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72" w:leader="none"/>
          <w:tab w:val="left" w:pos="9639" w:leader="none"/>
        </w:tabs>
        <w:spacing w:lineRule="auto" w:line="360" w:before="120" w:after="120"/>
        <w:ind w:left="1080" w:hanging="10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/>
        <w:t>. Gene wise list of sequence variants discovered through EcoTILLING by sequencing</w:t>
      </w:r>
    </w:p>
    <w:tbl>
      <w:tblPr>
        <w:tblW w:w="9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1177"/>
        <w:gridCol w:w="1219"/>
        <w:gridCol w:w="1157"/>
        <w:gridCol w:w="992"/>
        <w:gridCol w:w="1418"/>
        <w:gridCol w:w="1333"/>
        <w:gridCol w:w="1542"/>
      </w:tblGrid>
      <w:tr>
        <w:trPr>
          <w:tblHeader w:val="true"/>
          <w:trHeight w:val="375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cleotide position chang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 B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lled B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variant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 of varian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rmplasm accessions deconvolved through Sanger sequencing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GBSS I </w:t>
            </w:r>
            <w:r>
              <w:rPr>
                <w:rFonts w:cs="Times New Roman" w:ascii="Times New Roman" w:hAnsi="Times New Roman"/>
                <w:b/>
                <w:bCs/>
              </w:rPr>
              <w:t>EcoTILLING fragment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BSS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793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BSS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9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1100" w:hanging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3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BSS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9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4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B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2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11, Os-173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SS I </w:t>
            </w:r>
            <w:r>
              <w:rPr>
                <w:rFonts w:cs="Times New Roman" w:ascii="Times New Roman" w:hAnsi="Times New Roman"/>
                <w:b/>
                <w:bCs/>
              </w:rPr>
              <w:t>EcoTILLING fragment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5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3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6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223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7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8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8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0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44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9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80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2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10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48, Os-42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20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65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14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8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10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15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79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7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0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|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03, Os-454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8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|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23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0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1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90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4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4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2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1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6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8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9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06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82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3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13, Os-15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9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35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5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0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4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26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07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7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3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8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15, Os-480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2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66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4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40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9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69, Os-536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7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63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3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79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6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8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823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4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3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s-578, Os-631, RSM 31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8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05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8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|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9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25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78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9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S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1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s-468, Os-678, Os-076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SSIIa </w:t>
            </w:r>
            <w:r>
              <w:rPr>
                <w:rFonts w:cs="Times New Roman" w:ascii="Times New Roman" w:hAnsi="Times New Roman"/>
                <w:b/>
                <w:bCs/>
              </w:rPr>
              <w:t>EcoTILLING fragment-1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7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86,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2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4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22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SIIa</w:t>
            </w:r>
            <w:r>
              <w:rPr>
                <w:rFonts w:cs="Times New Roman" w:ascii="Times New Roman" w:hAnsi="Times New Roman"/>
                <w:b/>
                <w:bCs/>
              </w:rPr>
              <w:t>EcoTILLING fragment-2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4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6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s-35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5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9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s-468, Os-211, RSM 27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6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433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7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S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19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s-363, Os-495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SSIIIa </w:t>
            </w:r>
            <w:r>
              <w:rPr>
                <w:rFonts w:cs="Times New Roman" w:ascii="Times New Roman" w:hAnsi="Times New Roman"/>
                <w:b/>
                <w:bCs/>
              </w:rPr>
              <w:t>EcoTILLING fragment-1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8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SI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5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9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|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100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SSI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5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S-578, Os-495, Os-468, RSM 271, RSM 311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SSIIIa </w:t>
            </w:r>
            <w:r>
              <w:rPr>
                <w:rFonts w:cs="Times New Roman" w:ascii="Times New Roman" w:hAnsi="Times New Roman"/>
                <w:b/>
                <w:bCs/>
              </w:rPr>
              <w:t>EcoTILLING fragment-2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SI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0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68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SI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46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819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SSI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5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586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4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SII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3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50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BE Ia EcoTILLING fragment</w:t>
            </w:r>
          </w:p>
        </w:tc>
      </w:tr>
      <w:tr>
        <w:trPr>
          <w:trHeight w:val="289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5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E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29</w:t>
            </w:r>
          </w:p>
        </w:tc>
      </w:tr>
      <w:tr>
        <w:trPr>
          <w:trHeight w:val="217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6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SBE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6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717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7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EI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225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BEIIb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oTILLING fragment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8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EIIb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87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9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EIIb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336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EIIb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12, Os-092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8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BEIIb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oTILLING fragment-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EIIb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Os-056, </w:t>
            </w:r>
          </w:p>
        </w:tc>
      </w:tr>
      <w:tr>
        <w:trPr>
          <w:trHeight w:val="300" w:hRule="atLeast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2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EIIb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-035</w:t>
            </w:r>
          </w:p>
        </w:tc>
      </w:tr>
    </w:tbl>
    <w:p>
      <w:pPr>
        <w:pStyle w:val="Normal"/>
        <w:autoSpaceDE w:val="false"/>
        <w:spacing w:lineRule="auto" w:line="240" w:before="120" w:after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3T03:19:00Z</dcterms:created>
  <dc:creator>Ramadoss, Bharathi Raja</dc:creator>
  <dc:description/>
  <cp:keywords/>
  <dc:language>en-US</dc:language>
  <cp:lastModifiedBy>Intel</cp:lastModifiedBy>
  <dcterms:modified xsi:type="dcterms:W3CDTF">2016-12-03T04:54:00Z</dcterms:modified>
  <cp:revision>5</cp:revision>
  <dc:subject/>
  <dc:title/>
</cp:coreProperties>
</file>